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Hlk127562873"/>
      <w:bookmarkEnd w:id="0"/>
      <w:r>
        <w:rPr>
          <w:rFonts w:cs="Times New Roman" w:ascii="Times New Roman" w:hAnsi="Times New Roman"/>
          <w:b/>
          <w:bCs/>
        </w:rPr>
        <w:t xml:space="preserve">Supplemental Table 1 Multivariate logistic regression models of </w:t>
      </w:r>
      <w:r>
        <w:rPr>
          <w:rFonts w:cs="Times New Roman" w:ascii="Times New Roman" w:hAnsi="Times New Roman"/>
          <w:b/>
          <w:bCs/>
        </w:rPr>
        <w:t>kidney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tones</w:t>
      </w:r>
      <w:r>
        <w:rPr>
          <w:rFonts w:cs="Times New Roman" w:ascii="Times New Roman" w:hAnsi="Times New Roman"/>
          <w:b/>
          <w:bCs/>
        </w:rPr>
        <w:t>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843"/>
        <w:gridCol w:w="3969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iabl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dne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one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5% CI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I index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2 (1.00, 1.04)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 (yea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1.01, 1.0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e (verus femal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 (1.08, 1.5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es (verus  Mexican American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Hispanic Blac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 (0.43, 0.72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Hispanic Whi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 (1.13, 1.82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r rac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 (0.85, 1.5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ucational levels (verus    &lt;9th grade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-11th grad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 (0.78, 1.58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 school gradu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 (0.75, 1.5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me college or AA degre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 (1.75, 1.5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llege graduate or abo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66, 0.98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 (1.02, 1.05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sical activity (verus High P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dium 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75, 1.34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w 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 (1.02, 1.36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y Low P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1.01, 1.40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 (verus No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 (0.97, 1.53)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pertension (verus No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 (1.01, 1.57)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/>
      </w:pPr>
      <w:r>
        <w:rPr/>
      </w:r>
      <w:bookmarkStart w:id="1" w:name="_Hlk127562873"/>
      <w:bookmarkStart w:id="2" w:name="_Hlk127562873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14:07:00Z</dcterms:created>
  <dc:creator>lenovo</dc:creator>
  <dc:description/>
  <cp:keywords/>
  <dc:language>en-US</dc:language>
  <cp:lastModifiedBy>chang liu</cp:lastModifiedBy>
  <dcterms:modified xsi:type="dcterms:W3CDTF">2023-10-22T11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19902ab9fb6131f8b44dcd546d2fd7eb8b09b76acb7af938e07c1f2672e8</vt:lpwstr>
  </property>
  <property fmtid="{D5CDD505-2E9C-101B-9397-08002B2CF9AE}" pid="3" name="KSOProductBuildVer">
    <vt:lpwstr>2052-9.1.0.3914</vt:lpwstr>
  </property>
</Properties>
</file>